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rsidRPr="0081542A">
        <w:t xml:space="preserve">Please complete the questionnaire below and include this as a Supporting Information file with your manuscript. </w:t>
      </w:r>
      <w:bookmarkStart w:id="1" w:name="_Hlk78273808"/>
      <w:r w:rsidRPr="0081542A">
        <w:t>Note that if your paper is accepted for publication, this checklist will be published with your article in the supporting information files</w:t>
      </w:r>
      <w:bookmarkEnd w:id="1"/>
      <w:r w:rsidRPr="0081542A">
        <w:t xml:space="preserve">. </w:t>
      </w:r>
      <w:bookmarkStart w:id="2" w:name="_Hlk78473744"/>
      <w:bookmarkStart w:id="3" w:name="_Hlk78473058"/>
      <w:r w:rsidRPr="0081542A">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81542A">
        <w:rPr>
          <w:color w:val="FF0000"/>
        </w:rPr>
        <w:t>X</w:t>
      </w:r>
      <w:r w:rsidRPr="0081542A">
        <w:t xml:space="preserve"> Checklist)”</w:t>
      </w:r>
      <w:bookmarkEnd w:id="2"/>
    </w:p>
    <w:bookmarkEnd w:id="3"/>
    <w:p w14:paraId="6E0451E3" w14:textId="5E96B61A" w:rsidR="000035D5" w:rsidRPr="00E004E6" w:rsidRDefault="000035D5" w:rsidP="00387FBA">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bookmarkEnd w:id="0"/>
    </w:p>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362F0AB" w14:textId="77777777" w:rsidR="00387FBA" w:rsidRDefault="000035D5" w:rsidP="00817829">
                            <w:pPr>
                              <w:pStyle w:val="NoSpacing"/>
                            </w:pPr>
                            <w:r>
                              <w:t xml:space="preserve">Reported on page number: </w:t>
                            </w:r>
                            <w:r w:rsidR="002E4D29">
                              <w:t xml:space="preserve">Page 8 </w:t>
                            </w:r>
                            <w:r w:rsidR="00817829">
                              <w:t xml:space="preserve"> </w:t>
                            </w:r>
                          </w:p>
                          <w:p w14:paraId="6D277F44" w14:textId="39F627D5" w:rsidR="000035D5" w:rsidRDefault="00817829" w:rsidP="00817829">
                            <w:pPr>
                              <w:pStyle w:val="NoSpacing"/>
                            </w:pPr>
                            <w:r>
                              <w:t xml:space="preserve">A written consent statement was included on the first page of the interview guide and was read by all participants, with approval provided by each midwife. At the start of recording, the interviewer (second author) read the consent aloud, and each midwife gave recorded oral approval before the interview commenced. All participants provided oral informed consent and were assured of confidentiality and their right to withdraw at any time. </w:t>
                            </w:r>
                            <w:r w:rsidR="002E4D29" w:rsidRPr="00FE2B50">
                              <w:t xml:space="preserve">Ethical approval for the study was obtained from the Ethical Research Committee at the Faculty of Pharmacy, Nursing and Health Professions at </w:t>
                            </w:r>
                            <w:proofErr w:type="spellStart"/>
                            <w:r w:rsidR="002E4D29" w:rsidRPr="00FE2B50">
                              <w:t>Birzeit</w:t>
                            </w:r>
                            <w:proofErr w:type="spellEnd"/>
                            <w:r w:rsidR="002E4D29" w:rsidRPr="00FE2B50">
                              <w:t xml:space="preserve"> University, West Bank (BZUPNH24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3362F0AB" w14:textId="77777777" w:rsidR="00387FBA" w:rsidRDefault="000035D5" w:rsidP="00817829">
                      <w:pPr>
                        <w:pStyle w:val="NoSpacing"/>
                      </w:pPr>
                      <w:r>
                        <w:t xml:space="preserve">Reported on page number: </w:t>
                      </w:r>
                      <w:r w:rsidR="002E4D29">
                        <w:t xml:space="preserve">Page 8 </w:t>
                      </w:r>
                      <w:r w:rsidR="00817829">
                        <w:t xml:space="preserve"> </w:t>
                      </w:r>
                    </w:p>
                    <w:p w14:paraId="6D277F44" w14:textId="39F627D5" w:rsidR="000035D5" w:rsidRDefault="00817829" w:rsidP="00817829">
                      <w:pPr>
                        <w:pStyle w:val="NoSpacing"/>
                      </w:pPr>
                      <w:r>
                        <w:t>A written consent statement was included on the first page of the interview guide and was read by all participants, with approval provided by each midwife. At the start of recording, the interviewer (second author) read the consent aloud, and each midwife gave recorded oral approval before the interview commenced. All participants provided oral informed consent and were assured of confidentiality and their right to withdraw at any time.</w:t>
                      </w:r>
                      <w:r>
                        <w:t xml:space="preserve"> </w:t>
                      </w:r>
                      <w:proofErr w:type="gramStart"/>
                      <w:r w:rsidR="002E4D29" w:rsidRPr="00FE2B50">
                        <w:t>Ethical</w:t>
                      </w:r>
                      <w:proofErr w:type="gramEnd"/>
                      <w:r w:rsidR="002E4D29" w:rsidRPr="00FE2B50">
                        <w:t xml:space="preserve"> approval for the study was obtained from the Ethical Research Committee at the Faculty of Pharmacy, Nursing and Health Professions at </w:t>
                      </w:r>
                      <w:proofErr w:type="spellStart"/>
                      <w:r w:rsidR="002E4D29" w:rsidRPr="00FE2B50">
                        <w:t>Birzeit</w:t>
                      </w:r>
                      <w:proofErr w:type="spellEnd"/>
                      <w:r w:rsidR="002E4D29" w:rsidRPr="00FE2B50">
                        <w:t xml:space="preserve"> University, West Bank (BZUPNH240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675F917" w14:textId="77777777" w:rsidR="00817829" w:rsidRDefault="000035D5" w:rsidP="000035D5">
                            <w:r>
                              <w:t>Reported on page num</w:t>
                            </w:r>
                          </w:p>
                          <w:p w14:paraId="19E6DEB8" w14:textId="79CBB1EE" w:rsidR="000035D5" w:rsidRDefault="000035D5" w:rsidP="000035D5">
                            <w:proofErr w:type="spellStart"/>
                            <w:r>
                              <w:t>ber</w:t>
                            </w:r>
                            <w:proofErr w:type="spellEnd"/>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675F917" w14:textId="77777777" w:rsidR="00817829" w:rsidRDefault="000035D5" w:rsidP="000035D5">
                      <w:r>
                        <w:t>Reported on page num</w:t>
                      </w:r>
                    </w:p>
                    <w:p w14:paraId="19E6DEB8" w14:textId="79CBB1EE" w:rsidR="000035D5" w:rsidRDefault="000035D5" w:rsidP="000035D5">
                      <w:proofErr w:type="spellStart"/>
                      <w:r>
                        <w:t>ber</w:t>
                      </w:r>
                      <w:proofErr w:type="spellEnd"/>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FB12571" w:rsidR="000035D5" w:rsidRDefault="00387FB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FB12571" w:rsidR="000035D5" w:rsidRDefault="00387FBA" w:rsidP="000035D5">
                      <w:r>
                        <w:t>NA</w:t>
                      </w:r>
                    </w:p>
                  </w:txbxContent>
                </v:textbox>
                <w10:wrap type="square" anchorx="margin"/>
              </v:shape>
            </w:pict>
          </mc:Fallback>
        </mc:AlternateContent>
      </w:r>
      <w:r>
        <w:t xml:space="preserve">an explanation for this below. </w:t>
      </w:r>
    </w:p>
    <w:p w14:paraId="718D64F3" w14:textId="77777777" w:rsidR="00387FBA" w:rsidRDefault="00387FBA" w:rsidP="00387FBA">
      <w:pPr>
        <w:spacing w:before="240" w:after="240"/>
        <w:rPr>
          <w:b/>
          <w:bCs/>
        </w:rPr>
      </w:pPr>
      <w:r w:rsidRPr="00387FBA">
        <w:rPr>
          <w:b/>
          <w:bCs/>
        </w:rPr>
        <w:t xml:space="preserve">Yes, we collaborated with a midwife from Gaza (second author) who identified midwives working in the community and interviewed them. </w:t>
      </w:r>
    </w:p>
    <w:p w14:paraId="60ACB501" w14:textId="221DF003" w:rsidR="000035D5" w:rsidRPr="00387FBA" w:rsidRDefault="000035D5" w:rsidP="00387FBA">
      <w:pPr>
        <w:spacing w:before="240" w:after="240"/>
        <w:rPr>
          <w:b/>
          <w:bCs/>
        </w:rPr>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644EEE8" w:rsidR="000035D5" w:rsidRDefault="00387FBA" w:rsidP="000035D5">
                            <w:r>
                              <w:t xml:space="preserve">Interviews were conducted with midwives </w:t>
                            </w:r>
                            <w:r w:rsidR="009D4B48">
                              <w:t>(</w:t>
                            </w:r>
                            <w:proofErr w:type="spellStart"/>
                            <w:r w:rsidR="009D4B48">
                              <w:t>partcipants</w:t>
                            </w:r>
                            <w:proofErr w:type="spellEnd"/>
                            <w:r w:rsidR="009D4B48">
                              <w:t>)</w:t>
                            </w:r>
                            <w:r>
                              <w:t xml:space="preserve">in displaced communities. Each midwife gave </w:t>
                            </w:r>
                            <w:r w:rsidR="009D4B48">
                              <w:t>a consent before the interview. Details of consent explained in the methods section (page 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4644EEE8" w:rsidR="000035D5" w:rsidRDefault="00387FBA" w:rsidP="000035D5">
                      <w:r>
                        <w:t xml:space="preserve">Interviews were conducted with midwives </w:t>
                      </w:r>
                      <w:r w:rsidR="009D4B48">
                        <w:t>(</w:t>
                      </w:r>
                      <w:proofErr w:type="spellStart"/>
                      <w:r w:rsidR="009D4B48">
                        <w:t>partcipants</w:t>
                      </w:r>
                      <w:proofErr w:type="spellEnd"/>
                      <w:r w:rsidR="009D4B48">
                        <w:t>)</w:t>
                      </w:r>
                      <w:r>
                        <w:t xml:space="preserve">in displaced communities. Each midwife gave </w:t>
                      </w:r>
                      <w:r w:rsidR="009D4B48">
                        <w:t>a consent before the interview. Details of consent explained in the methods section (page 8).</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F33AB9A" w:rsidR="000035D5" w:rsidRDefault="009D4B4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2F33AB9A" w:rsidR="000035D5" w:rsidRDefault="009D4B48"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D51834B" w:rsidR="000035D5" w:rsidRDefault="0081246D" w:rsidP="0081246D">
                            <w:pPr>
                              <w:pStyle w:val="NoSpacing"/>
                            </w:pPr>
                            <w:r>
                              <w:t xml:space="preserve">Yes. </w:t>
                            </w:r>
                            <w:r w:rsidRPr="005E3612">
                              <w:t>Presentations of the main findings will be shared locally through national workshops and conferences. A copy of the publication will be made freely accessible to all midwives and other relevant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D51834B" w:rsidR="000035D5" w:rsidRDefault="0081246D" w:rsidP="0081246D">
                      <w:pPr>
                        <w:pStyle w:val="NoSpacing"/>
                      </w:pPr>
                      <w:r>
                        <w:t xml:space="preserve">Yes. </w:t>
                      </w:r>
                      <w:r w:rsidRPr="005E3612">
                        <w:t>Presentations of the main findings will be shared locally through national workshops and conferences. A copy of the publication will be made freely accessible to all midwives and other relevant stakeholder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1FCEB43" w:rsidR="000035D5" w:rsidRDefault="00AC23E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1FCEB43" w:rsidR="000035D5" w:rsidRDefault="00AC23E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76CA094" w:rsidR="000035D5" w:rsidRDefault="00AC23E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76CA094" w:rsidR="000035D5" w:rsidRDefault="00AC23E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25C5F71" w:rsidR="000035D5" w:rsidRDefault="00AC23E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25C5F71" w:rsidR="000035D5" w:rsidRDefault="00AC23E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04CF40E" w:rsidR="000035D5" w:rsidRDefault="005E4DA1" w:rsidP="000035D5">
                            <w:r>
                              <w:t>Interviews were conducted by the second author, a local midwife researcher residing in Gaz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04CF40E" w:rsidR="000035D5" w:rsidRDefault="005E4DA1" w:rsidP="000035D5">
                      <w:r>
                        <w:t>Interviews were conducted by the second author, a local midwife researcher residing in Gaz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A2DEEF8" w:rsidR="000035D5" w:rsidRDefault="005E4DA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A2DEEF8" w:rsidR="000035D5" w:rsidRDefault="005E4DA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81ADB">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A1574B" w14:textId="77777777" w:rsidR="00E81ADB" w:rsidRDefault="00E81ADB" w:rsidP="00F57A3B">
      <w:r>
        <w:separator/>
      </w:r>
    </w:p>
  </w:endnote>
  <w:endnote w:type="continuationSeparator" w:id="0">
    <w:p w14:paraId="5867C48F" w14:textId="77777777" w:rsidR="00E81ADB" w:rsidRDefault="00E81AD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2897BC" w14:textId="77777777" w:rsidR="00E81ADB" w:rsidRDefault="00E81ADB" w:rsidP="00F57A3B">
      <w:r>
        <w:separator/>
      </w:r>
    </w:p>
  </w:footnote>
  <w:footnote w:type="continuationSeparator" w:id="0">
    <w:p w14:paraId="0BE03A40" w14:textId="77777777" w:rsidR="00E81ADB" w:rsidRDefault="00E81AD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6D26"/>
    <w:rsid w:val="000F365D"/>
    <w:rsid w:val="00116E71"/>
    <w:rsid w:val="00152301"/>
    <w:rsid w:val="002E4D29"/>
    <w:rsid w:val="00335779"/>
    <w:rsid w:val="00387FBA"/>
    <w:rsid w:val="004A7A57"/>
    <w:rsid w:val="004C71C4"/>
    <w:rsid w:val="00515BC0"/>
    <w:rsid w:val="00541C18"/>
    <w:rsid w:val="00580384"/>
    <w:rsid w:val="005E4DA1"/>
    <w:rsid w:val="0069423E"/>
    <w:rsid w:val="006F5F45"/>
    <w:rsid w:val="0081246D"/>
    <w:rsid w:val="0081542A"/>
    <w:rsid w:val="00817829"/>
    <w:rsid w:val="00831ADE"/>
    <w:rsid w:val="00841F25"/>
    <w:rsid w:val="009364D9"/>
    <w:rsid w:val="009D4B48"/>
    <w:rsid w:val="00A43F5B"/>
    <w:rsid w:val="00A961CD"/>
    <w:rsid w:val="00AC23EB"/>
    <w:rsid w:val="00AD410C"/>
    <w:rsid w:val="00B24768"/>
    <w:rsid w:val="00BD19EC"/>
    <w:rsid w:val="00C15D2F"/>
    <w:rsid w:val="00DF68C9"/>
    <w:rsid w:val="00E004E6"/>
    <w:rsid w:val="00E20CFB"/>
    <w:rsid w:val="00E81ADB"/>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Spacing">
    <w:name w:val="No Spacing"/>
    <w:uiPriority w:val="1"/>
    <w:qFormat/>
    <w:rsid w:val="002E4D29"/>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4</Pages>
  <Words>912</Words>
  <Characters>520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har J Hassan</cp:lastModifiedBy>
  <cp:revision>6</cp:revision>
  <dcterms:created xsi:type="dcterms:W3CDTF">2026-04-06T19:15:00Z</dcterms:created>
  <dcterms:modified xsi:type="dcterms:W3CDTF">2026-04-11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01321c-4ca9-4281-a40f-10136e984b7c</vt:lpwstr>
  </property>
</Properties>
</file>